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C72" w:rsidRPr="00FA7E43" w:rsidRDefault="00E62C72" w:rsidP="00E62C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A7E43">
        <w:rPr>
          <w:rFonts w:ascii="Times New Roman" w:hAnsi="Times New Roman" w:cs="Times New Roman"/>
          <w:sz w:val="24"/>
          <w:szCs w:val="24"/>
        </w:rPr>
        <w:t>Table S1: Instrument Item Scores and Principal Component Analysis Factor Loa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8"/>
        <w:gridCol w:w="1620"/>
        <w:gridCol w:w="1080"/>
        <w:gridCol w:w="1080"/>
        <w:gridCol w:w="1098"/>
      </w:tblGrid>
      <w:tr w:rsidR="00E62C72" w:rsidRPr="00FA7E43" w:rsidTr="009B0805">
        <w:trPr>
          <w:trHeight w:val="315"/>
        </w:trPr>
        <w:tc>
          <w:tcPr>
            <w:tcW w:w="46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Instrument Items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 xml:space="preserve">Item scores </w:t>
            </w:r>
          </w:p>
        </w:tc>
        <w:tc>
          <w:tcPr>
            <w:tcW w:w="3258" w:type="dxa"/>
            <w:gridSpan w:val="3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Principal Component Analysis</w:t>
            </w:r>
          </w:p>
        </w:tc>
      </w:tr>
      <w:tr w:rsidR="00E62C72" w:rsidRPr="00FA7E43" w:rsidTr="009B0805">
        <w:trPr>
          <w:trHeight w:val="315"/>
        </w:trPr>
        <w:tc>
          <w:tcPr>
            <w:tcW w:w="46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3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</w:tr>
      <w:tr w:rsidR="00E62C72" w:rsidRPr="00FA7E43" w:rsidTr="009B0805">
        <w:trPr>
          <w:trHeight w:val="315"/>
        </w:trPr>
        <w:tc>
          <w:tcPr>
            <w:tcW w:w="46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(Means and SD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</w:tr>
      <w:tr w:rsidR="00E62C72" w:rsidRPr="00FA7E43" w:rsidTr="009B0805">
        <w:trPr>
          <w:trHeight w:val="630"/>
        </w:trPr>
        <w:tc>
          <w:tcPr>
            <w:tcW w:w="4698" w:type="dxa"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How often do you need someone to help you when you are given information on foodborne diseases to read by your doctor, nurse, or pharmacist?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2.3524 (1.25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E62C72" w:rsidRPr="00FA7E43" w:rsidTr="009B0805">
        <w:trPr>
          <w:trHeight w:val="630"/>
        </w:trPr>
        <w:tc>
          <w:tcPr>
            <w:tcW w:w="4698" w:type="dxa"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When you need help to understand information about foodborne diseases, can you easily get someone to assist you?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2.6132 (1.23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E62C72" w:rsidRPr="00FA7E43" w:rsidTr="009B0805">
        <w:trPr>
          <w:trHeight w:val="315"/>
        </w:trPr>
        <w:tc>
          <w:tcPr>
            <w:tcW w:w="4698" w:type="dxa"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Do you need help to fill in official documents at the hospital or clinic?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2.5817 (1.30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E62C72" w:rsidRPr="00FA7E43" w:rsidTr="009B0805">
        <w:trPr>
          <w:trHeight w:val="630"/>
        </w:trPr>
        <w:tc>
          <w:tcPr>
            <w:tcW w:w="4698" w:type="dxa"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When you talk to a doctor or nurse about foodborne diseases, do you give them all the information they need to help you?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3.1948 (1.10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E62C72" w:rsidRPr="00FA7E43" w:rsidTr="009B0805">
        <w:trPr>
          <w:trHeight w:val="630"/>
        </w:trPr>
        <w:tc>
          <w:tcPr>
            <w:tcW w:w="4698" w:type="dxa"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When you talk to a doctor or nurse about foodborne diseases, do you ask all the questions you need to ask?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3.0057 (1.12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62C72" w:rsidRPr="00FA7E43" w:rsidTr="009B0805">
        <w:trPr>
          <w:trHeight w:val="630"/>
        </w:trPr>
        <w:tc>
          <w:tcPr>
            <w:tcW w:w="4698" w:type="dxa"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 xml:space="preserve"> When you talk to a doctor or nurse about foodborne diseases, do you make sure they explain anything that you do not understand.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3.2493 (1.06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E62C72" w:rsidRPr="00FA7E43" w:rsidTr="009B0805">
        <w:trPr>
          <w:trHeight w:val="630"/>
        </w:trPr>
        <w:tc>
          <w:tcPr>
            <w:tcW w:w="4698" w:type="dxa"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Are you someone who likes to find out lots of different information about your health regarding foodborne diseases?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2.5473 (1.24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</w:tr>
      <w:tr w:rsidR="00E62C72" w:rsidRPr="00FA7E43" w:rsidTr="009B0805">
        <w:trPr>
          <w:trHeight w:val="630"/>
        </w:trPr>
        <w:tc>
          <w:tcPr>
            <w:tcW w:w="4698" w:type="dxa"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How often do you think carefully about whether health information on foodborne diseases makes sense in a particular situation?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2.937 (1.10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62C72" w:rsidRPr="00FA7E43" w:rsidTr="009B0805">
        <w:trPr>
          <w:trHeight w:val="630"/>
        </w:trPr>
        <w:tc>
          <w:tcPr>
            <w:tcW w:w="4698" w:type="dxa"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Are you the sort of person who might question your doctor or nurse’s advice on foodborne diseases based on your own research/findings?</w:t>
            </w:r>
          </w:p>
        </w:tc>
        <w:tc>
          <w:tcPr>
            <w:tcW w:w="162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2.1977 (1.23)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080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098" w:type="dxa"/>
            <w:noWrap/>
            <w:hideMark/>
          </w:tcPr>
          <w:p w:rsidR="00E62C72" w:rsidRPr="00FA7E43" w:rsidRDefault="00E62C72" w:rsidP="009B08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E43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</w:tbl>
    <w:p w:rsidR="00E62C72" w:rsidRPr="00FA7E43" w:rsidRDefault="00E62C72" w:rsidP="00E62C72">
      <w:pPr>
        <w:rPr>
          <w:rFonts w:ascii="Times New Roman" w:hAnsi="Times New Roman" w:cs="Times New Roman"/>
          <w:sz w:val="24"/>
          <w:szCs w:val="24"/>
        </w:rPr>
      </w:pPr>
      <w:r w:rsidRPr="00FA7E43">
        <w:rPr>
          <w:rFonts w:ascii="Times New Roman" w:hAnsi="Times New Roman" w:cs="Times New Roman"/>
          <w:sz w:val="24"/>
          <w:szCs w:val="24"/>
        </w:rPr>
        <w:t xml:space="preserve">Rotation Method: </w:t>
      </w:r>
      <w:proofErr w:type="spellStart"/>
      <w:r w:rsidRPr="00FA7E43">
        <w:rPr>
          <w:rFonts w:ascii="Times New Roman" w:hAnsi="Times New Roman" w:cs="Times New Roman"/>
          <w:sz w:val="24"/>
          <w:szCs w:val="24"/>
        </w:rPr>
        <w:t>Varimax</w:t>
      </w:r>
      <w:proofErr w:type="spellEnd"/>
      <w:r w:rsidRPr="00FA7E43">
        <w:rPr>
          <w:rFonts w:ascii="Times New Roman" w:hAnsi="Times New Roman" w:cs="Times New Roman"/>
          <w:sz w:val="24"/>
          <w:szCs w:val="24"/>
        </w:rPr>
        <w:t xml:space="preserve"> with Kaiser Normalization</w:t>
      </w:r>
    </w:p>
    <w:p w:rsidR="007209BB" w:rsidRDefault="007209BB"/>
    <w:sectPr w:rsidR="00720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C72"/>
    <w:rsid w:val="000C41B7"/>
    <w:rsid w:val="002437EB"/>
    <w:rsid w:val="007209BB"/>
    <w:rsid w:val="009B1387"/>
    <w:rsid w:val="00E6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OPIA</dc:creator>
  <cp:lastModifiedBy>JENOPIA</cp:lastModifiedBy>
  <cp:revision>1</cp:revision>
  <dcterms:created xsi:type="dcterms:W3CDTF">2018-05-07T03:58:00Z</dcterms:created>
  <dcterms:modified xsi:type="dcterms:W3CDTF">2018-05-07T03:58:00Z</dcterms:modified>
</cp:coreProperties>
</file>